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98" w:type="dxa"/>
        <w:tblInd w:w="-176" w:type="dxa"/>
        <w:tblLook w:val="04A0" w:firstRow="1" w:lastRow="0" w:firstColumn="1" w:lastColumn="0" w:noHBand="0" w:noVBand="1"/>
      </w:tblPr>
      <w:tblGrid>
        <w:gridCol w:w="4018"/>
        <w:gridCol w:w="1446"/>
        <w:gridCol w:w="1445"/>
        <w:gridCol w:w="1456"/>
        <w:gridCol w:w="1433"/>
      </w:tblGrid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446" w:type="dxa"/>
            <w:hideMark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+</w:t>
            </w:r>
          </w:p>
        </w:tc>
        <w:tc>
          <w:tcPr>
            <w:tcW w:w="1445" w:type="dxa"/>
            <w:hideMark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-</w:t>
            </w:r>
          </w:p>
        </w:tc>
        <w:tc>
          <w:tcPr>
            <w:tcW w:w="1456" w:type="dxa"/>
            <w:hideMark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AC7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433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AC7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erior frontal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26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20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frontal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± 0.21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17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21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± 0.22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31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16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 ± 0.44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 ± 0.32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30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24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16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23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51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 ± 0.20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 ± 0.46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 ± 0.37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 ± 0.65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 ± 0.71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 ± 0.52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 ± 0.29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 ± 0.32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 ± 0.43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± 0.25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 ± 0.15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 ± 0.26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15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15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16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29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40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 ± 0.27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± 0.39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21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± 0.10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26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18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 ± 0.48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± 0.27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21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 ± 0.28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± 0.29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± 0.28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20BC4" w:rsidRPr="00AC7206" w:rsidTr="00AC7206">
        <w:trPr>
          <w:trHeight w:val="283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11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29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27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24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21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24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21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22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± 0.18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19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25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15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 ± 0.19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28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*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 ± 0.48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 ± 0.54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 ± 0.58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± 0.30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43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18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 ± 1.28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26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 ± 0.83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27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40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 ± 0.42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 ± 0.38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 ± 0.32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6" w:type="dxa"/>
          </w:tcPr>
          <w:p w:rsidR="00B20BC4" w:rsidRPr="00AC7206" w:rsidRDefault="00B20BC4" w:rsidP="000945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20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29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25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17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20BC4" w:rsidRPr="00AC7206" w:rsidTr="00AC7206">
        <w:trPr>
          <w:trHeight w:val="300"/>
        </w:trPr>
        <w:tc>
          <w:tcPr>
            <w:tcW w:w="4018" w:type="dxa"/>
            <w:hideMark/>
          </w:tcPr>
          <w:p w:rsidR="00B20BC4" w:rsidRPr="00AC7206" w:rsidRDefault="00B20BC4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44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23</w:t>
            </w:r>
          </w:p>
        </w:tc>
        <w:tc>
          <w:tcPr>
            <w:tcW w:w="1445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16</w:t>
            </w:r>
          </w:p>
        </w:tc>
        <w:tc>
          <w:tcPr>
            <w:tcW w:w="1456" w:type="dxa"/>
          </w:tcPr>
          <w:p w:rsidR="00B20BC4" w:rsidRPr="00AC7206" w:rsidRDefault="00B20BC4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33" w:type="dxa"/>
            <w:vAlign w:val="center"/>
          </w:tcPr>
          <w:p w:rsidR="00B20BC4" w:rsidRPr="00AC7206" w:rsidRDefault="00B20BC4" w:rsidP="00B20B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2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</w:tbl>
    <w:p w:rsidR="002A0AF7" w:rsidRPr="004A1A51" w:rsidRDefault="002A0AF7" w:rsidP="002A0AF7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</w:p>
    <w:p w:rsidR="00941E7A" w:rsidRDefault="00941E7A" w:rsidP="000625BF">
      <w:bookmarkStart w:id="0" w:name="_GoBack"/>
      <w:bookmarkEnd w:id="0"/>
    </w:p>
    <w:sectPr w:rsidR="00941E7A" w:rsidSect="00F85661">
      <w:pgSz w:w="12240" w:h="15840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661"/>
    <w:rsid w:val="000625BF"/>
    <w:rsid w:val="000945C6"/>
    <w:rsid w:val="001734CD"/>
    <w:rsid w:val="002A0AF7"/>
    <w:rsid w:val="00941E7A"/>
    <w:rsid w:val="00AC7206"/>
    <w:rsid w:val="00B20BC4"/>
    <w:rsid w:val="00D505AA"/>
    <w:rsid w:val="00F23AF2"/>
    <w:rsid w:val="00F85661"/>
    <w:rsid w:val="00FE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66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66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66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66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3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10</cp:revision>
  <dcterms:created xsi:type="dcterms:W3CDTF">2018-04-25T14:24:00Z</dcterms:created>
  <dcterms:modified xsi:type="dcterms:W3CDTF">2018-11-02T14:05:00Z</dcterms:modified>
</cp:coreProperties>
</file>